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0F6" w:rsidRPr="009646C8" w:rsidRDefault="000D70F6" w:rsidP="000D70F6">
      <w:pPr>
        <w:pStyle w:val="Caption"/>
        <w:keepNext/>
        <w:tabs>
          <w:tab w:val="left" w:pos="4680"/>
        </w:tabs>
        <w:spacing w:line="276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9646C8">
        <w:rPr>
          <w:rFonts w:ascii="Times New Roman" w:hAnsi="Times New Roman" w:cs="Times New Roman"/>
          <w:color w:val="auto"/>
          <w:sz w:val="20"/>
          <w:szCs w:val="20"/>
        </w:rPr>
        <w:t>S3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bookmarkStart w:id="0" w:name="_GoBack"/>
      <w:bookmarkEnd w:id="0"/>
      <w:r w:rsidRPr="009646C8">
        <w:rPr>
          <w:rFonts w:ascii="Times New Roman" w:hAnsi="Times New Roman" w:cs="Times New Roman"/>
          <w:color w:val="auto"/>
          <w:sz w:val="20"/>
          <w:szCs w:val="20"/>
        </w:rPr>
        <w:t xml:space="preserve">: Comparison of drug-like properties of selected conopeptides. </w:t>
      </w:r>
    </w:p>
    <w:tbl>
      <w:tblPr>
        <w:tblStyle w:val="PlainTable1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851"/>
        <w:gridCol w:w="850"/>
        <w:gridCol w:w="851"/>
        <w:gridCol w:w="992"/>
        <w:gridCol w:w="850"/>
        <w:gridCol w:w="993"/>
        <w:gridCol w:w="850"/>
        <w:gridCol w:w="992"/>
      </w:tblGrid>
      <w:tr w:rsidR="000D70F6" w:rsidRPr="009646C8" w:rsidTr="00843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0F5395" w:rsidRDefault="000D70F6" w:rsidP="008437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Parameter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4EZ1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QFB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DG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M6G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M6H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DFY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M6C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M6E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IH6</w:t>
            </w:r>
          </w:p>
        </w:tc>
      </w:tr>
      <w:tr w:rsidR="000D70F6" w:rsidRPr="009646C8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Mol. Wt.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316.59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977.12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920.07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963.09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74.42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976.14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51.47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940.14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225.52</w:t>
            </w:r>
          </w:p>
        </w:tc>
      </w:tr>
      <w:tr w:rsidR="000D70F6" w:rsidRPr="009646C8" w:rsidTr="00843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Theoretical </w:t>
            </w:r>
            <w:proofErr w:type="spellStart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Iso</w:t>
            </w:r>
            <w:proofErr w:type="spellEnd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 electric point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5.5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.8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.8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5.51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5.51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5.51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7.86</w:t>
            </w:r>
          </w:p>
        </w:tc>
      </w:tr>
      <w:tr w:rsidR="000D70F6" w:rsidRPr="009646C8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Extinction coefficient, assuming all pairs of </w:t>
            </w:r>
            <w:proofErr w:type="spellStart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Cys</w:t>
            </w:r>
            <w:proofErr w:type="spellEnd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 residues form </w:t>
            </w:r>
            <w:proofErr w:type="spellStart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cysteines</w:t>
            </w:r>
            <w:proofErr w:type="spellEnd"/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74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125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125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125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125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125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7115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7115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740</w:t>
            </w:r>
          </w:p>
        </w:tc>
      </w:tr>
      <w:tr w:rsidR="000D70F6" w:rsidRPr="009646C8" w:rsidTr="00843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Extinction coefficient, assuming all </w:t>
            </w:r>
            <w:proofErr w:type="spellStart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Cys</w:t>
            </w:r>
            <w:proofErr w:type="spellEnd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 residues are reduced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49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00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00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00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00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000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699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699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490</w:t>
            </w:r>
          </w:p>
        </w:tc>
      </w:tr>
      <w:tr w:rsidR="000D70F6" w:rsidRPr="009646C8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Estimated half-life in hours (mammalian reticulocytes, in vitro)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.2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0</w:t>
            </w:r>
          </w:p>
        </w:tc>
      </w:tr>
      <w:tr w:rsidR="000D70F6" w:rsidRPr="009646C8" w:rsidTr="00843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Estimated half-life in hours (yeast, in vivo)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0</w:t>
            </w:r>
          </w:p>
        </w:tc>
      </w:tr>
      <w:tr w:rsidR="000D70F6" w:rsidRPr="009646C8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Estimated half-life in hours (Escherichia coli, in vivo)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0</w:t>
            </w:r>
          </w:p>
        </w:tc>
      </w:tr>
      <w:tr w:rsidR="000D70F6" w:rsidRPr="009646C8" w:rsidTr="008437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Grand average of </w:t>
            </w:r>
            <w:proofErr w:type="spellStart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hydropathicity</w:t>
            </w:r>
            <w:proofErr w:type="spellEnd"/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 xml:space="preserve"> (GRAVY)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.031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-0.487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-0.5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-0.487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-0.433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-0.487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0.978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0.691</w:t>
            </w:r>
          </w:p>
        </w:tc>
      </w:tr>
      <w:tr w:rsidR="000D70F6" w:rsidRPr="009646C8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0D70F6" w:rsidRPr="002D4AFE" w:rsidRDefault="000D70F6" w:rsidP="008437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TT"/>
              </w:rPr>
            </w:pPr>
            <w:r w:rsidRPr="002D4AF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n-TT"/>
              </w:rPr>
              <w:t>Instability index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8.25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49.7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55.37</w:t>
            </w:r>
          </w:p>
        </w:tc>
        <w:tc>
          <w:tcPr>
            <w:tcW w:w="851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5.63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22.78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49.7</w:t>
            </w:r>
          </w:p>
        </w:tc>
        <w:tc>
          <w:tcPr>
            <w:tcW w:w="993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9.91</w:t>
            </w:r>
          </w:p>
        </w:tc>
        <w:tc>
          <w:tcPr>
            <w:tcW w:w="850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1.15</w:t>
            </w:r>
          </w:p>
        </w:tc>
        <w:tc>
          <w:tcPr>
            <w:tcW w:w="992" w:type="dxa"/>
            <w:noWrap/>
            <w:hideMark/>
          </w:tcPr>
          <w:p w:rsidR="000D70F6" w:rsidRPr="000F5395" w:rsidRDefault="000D70F6" w:rsidP="008437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TT"/>
              </w:rPr>
            </w:pPr>
            <w:r w:rsidRPr="000F5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TT"/>
              </w:rPr>
              <w:t>13.82</w:t>
            </w:r>
          </w:p>
        </w:tc>
      </w:tr>
    </w:tbl>
    <w:p w:rsidR="0076734F" w:rsidRDefault="0076734F"/>
    <w:sectPr w:rsidR="00767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50A"/>
    <w:rsid w:val="000D70F6"/>
    <w:rsid w:val="0076734F"/>
    <w:rsid w:val="0095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A7BF1-7F10-4248-9636-CED28528E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70F6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en-GB" w:eastAsia="en-GB"/>
    </w:rPr>
  </w:style>
  <w:style w:type="table" w:styleId="PlainTable1">
    <w:name w:val="Plain Table 1"/>
    <w:basedOn w:val="TableNormal"/>
    <w:uiPriority w:val="41"/>
    <w:rsid w:val="000D70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younas</dc:creator>
  <cp:keywords/>
  <dc:description/>
  <cp:lastModifiedBy>saima younas</cp:lastModifiedBy>
  <cp:revision>2</cp:revision>
  <dcterms:created xsi:type="dcterms:W3CDTF">2017-05-26T10:20:00Z</dcterms:created>
  <dcterms:modified xsi:type="dcterms:W3CDTF">2017-05-26T10:21:00Z</dcterms:modified>
</cp:coreProperties>
</file>